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BDB9F" w14:textId="77777777" w:rsidR="0023772F" w:rsidRPr="001828E1" w:rsidRDefault="0023772F" w:rsidP="0023772F">
      <w:pPr>
        <w:spacing w:line="360" w:lineRule="auto"/>
        <w:rPr>
          <w:rFonts w:ascii="Times New Roman" w:hAnsi="Times New Roman" w:cs="Times New Roman"/>
          <w:b/>
          <w:bCs/>
          <w:sz w:val="24"/>
        </w:rPr>
      </w:pPr>
      <w:r>
        <w:rPr>
          <w:rFonts w:ascii="Times New Roman" w:hAnsi="Times New Roman" w:cs="Times New Roman"/>
          <w:b/>
          <w:bCs/>
          <w:sz w:val="24"/>
        </w:rPr>
        <w:t>The effects of neurogranin knockdown on SERCA pump efficiency in female mice fed a high fat diet</w:t>
      </w:r>
    </w:p>
    <w:p w14:paraId="2AA1A021" w14:textId="77777777" w:rsidR="00C30186" w:rsidRDefault="00C30186" w:rsidP="00C30186">
      <w:pPr>
        <w:spacing w:line="360" w:lineRule="auto"/>
        <w:rPr>
          <w:rFonts w:ascii="Times New Roman" w:hAnsi="Times New Roman" w:cs="Times New Roman"/>
          <w:sz w:val="24"/>
        </w:rPr>
      </w:pPr>
    </w:p>
    <w:p w14:paraId="35D68DB0" w14:textId="03067ACC" w:rsidR="00C30186" w:rsidRPr="001828E1" w:rsidRDefault="00C30186" w:rsidP="00C30186">
      <w:pPr>
        <w:spacing w:line="360" w:lineRule="auto"/>
        <w:rPr>
          <w:rFonts w:ascii="Times New Roman" w:hAnsi="Times New Roman" w:cs="Times New Roman"/>
          <w:sz w:val="24"/>
        </w:rPr>
      </w:pPr>
      <w:r>
        <w:rPr>
          <w:rFonts w:ascii="Times New Roman" w:hAnsi="Times New Roman" w:cs="Times New Roman"/>
          <w:sz w:val="24"/>
        </w:rPr>
        <w:t>Supplemental Information</w:t>
      </w:r>
    </w:p>
    <w:p w14:paraId="23C392D9" w14:textId="25C70607" w:rsidR="0023772F" w:rsidRPr="001828E1" w:rsidRDefault="0023772F" w:rsidP="0023772F">
      <w:pPr>
        <w:spacing w:line="360" w:lineRule="auto"/>
        <w:jc w:val="both"/>
        <w:rPr>
          <w:rFonts w:ascii="Times New Roman" w:hAnsi="Times New Roman" w:cs="Times New Roman"/>
          <w:sz w:val="24"/>
        </w:rPr>
      </w:pPr>
    </w:p>
    <w:p w14:paraId="1D8C352F" w14:textId="56E62F39" w:rsidR="0023772F" w:rsidRDefault="0023772F" w:rsidP="0023772F">
      <w:pPr>
        <w:spacing w:line="360" w:lineRule="auto"/>
        <w:rPr>
          <w:rFonts w:ascii="Times New Roman" w:hAnsi="Times New Roman" w:cs="Times New Roman"/>
          <w:sz w:val="24"/>
          <w:vertAlign w:val="superscript"/>
        </w:rPr>
      </w:pPr>
      <w:r w:rsidRPr="001828E1">
        <w:rPr>
          <w:rFonts w:ascii="Times New Roman" w:hAnsi="Times New Roman" w:cs="Times New Roman"/>
          <w:sz w:val="24"/>
        </w:rPr>
        <w:t xml:space="preserve">Jessica L. </w:t>
      </w:r>
      <w:proofErr w:type="spellStart"/>
      <w:r w:rsidRPr="001828E1">
        <w:rPr>
          <w:rFonts w:ascii="Times New Roman" w:hAnsi="Times New Roman" w:cs="Times New Roman"/>
          <w:sz w:val="24"/>
        </w:rPr>
        <w:t>Braun</w:t>
      </w:r>
      <w:r w:rsidRPr="001828E1">
        <w:rPr>
          <w:rFonts w:ascii="Times New Roman" w:hAnsi="Times New Roman" w:cs="Times New Roman"/>
          <w:sz w:val="24"/>
          <w:vertAlign w:val="superscript"/>
        </w:rPr>
        <w:t>a,b,c</w:t>
      </w:r>
      <w:proofErr w:type="spellEnd"/>
      <w:r w:rsidRPr="001828E1">
        <w:rPr>
          <w:rFonts w:ascii="Times New Roman" w:hAnsi="Times New Roman" w:cs="Times New Roman"/>
          <w:sz w:val="24"/>
        </w:rPr>
        <w:t xml:space="preserve">, </w:t>
      </w:r>
      <w:proofErr w:type="spellStart"/>
      <w:r w:rsidRPr="001828E1">
        <w:rPr>
          <w:rFonts w:ascii="Times New Roman" w:hAnsi="Times New Roman" w:cs="Times New Roman"/>
          <w:sz w:val="24"/>
        </w:rPr>
        <w:t>Jisook</w:t>
      </w:r>
      <w:proofErr w:type="spellEnd"/>
      <w:r w:rsidRPr="001828E1">
        <w:rPr>
          <w:rFonts w:ascii="Times New Roman" w:hAnsi="Times New Roman" w:cs="Times New Roman"/>
          <w:sz w:val="24"/>
        </w:rPr>
        <w:t xml:space="preserve"> </w:t>
      </w:r>
      <w:proofErr w:type="spellStart"/>
      <w:r w:rsidRPr="001828E1">
        <w:rPr>
          <w:rFonts w:ascii="Times New Roman" w:hAnsi="Times New Roman" w:cs="Times New Roman"/>
          <w:sz w:val="24"/>
        </w:rPr>
        <w:t>Ryoo</w:t>
      </w:r>
      <w:r w:rsidRPr="001828E1">
        <w:rPr>
          <w:rFonts w:ascii="Times New Roman" w:hAnsi="Times New Roman" w:cs="Times New Roman"/>
          <w:sz w:val="24"/>
          <w:vertAlign w:val="superscript"/>
        </w:rPr>
        <w:t>a,b</w:t>
      </w:r>
      <w:proofErr w:type="spellEnd"/>
      <w:r w:rsidRPr="001828E1">
        <w:rPr>
          <w:rFonts w:ascii="Times New Roman" w:hAnsi="Times New Roman" w:cs="Times New Roman"/>
          <w:sz w:val="24"/>
        </w:rPr>
        <w:t xml:space="preserve">, Kyle </w:t>
      </w:r>
      <w:proofErr w:type="spellStart"/>
      <w:r w:rsidRPr="001828E1">
        <w:rPr>
          <w:rFonts w:ascii="Times New Roman" w:hAnsi="Times New Roman" w:cs="Times New Roman"/>
          <w:sz w:val="24"/>
        </w:rPr>
        <w:t>Goodwin</w:t>
      </w:r>
      <w:r w:rsidRPr="001828E1">
        <w:rPr>
          <w:rFonts w:ascii="Times New Roman" w:hAnsi="Times New Roman" w:cs="Times New Roman"/>
          <w:sz w:val="24"/>
          <w:vertAlign w:val="superscript"/>
        </w:rPr>
        <w:t>a,b</w:t>
      </w:r>
      <w:proofErr w:type="spellEnd"/>
      <w:r w:rsidRPr="001828E1">
        <w:rPr>
          <w:rFonts w:ascii="Times New Roman" w:hAnsi="Times New Roman" w:cs="Times New Roman"/>
          <w:sz w:val="24"/>
        </w:rPr>
        <w:t xml:space="preserve">, </w:t>
      </w:r>
      <w:r w:rsidR="00C30186">
        <w:rPr>
          <w:rFonts w:ascii="Times New Roman" w:hAnsi="Times New Roman" w:cs="Times New Roman"/>
          <w:sz w:val="24"/>
        </w:rPr>
        <w:t xml:space="preserve">Emily C. </w:t>
      </w:r>
      <w:proofErr w:type="spellStart"/>
      <w:r w:rsidR="00C30186">
        <w:rPr>
          <w:rFonts w:ascii="Times New Roman" w:hAnsi="Times New Roman" w:cs="Times New Roman"/>
          <w:sz w:val="24"/>
        </w:rPr>
        <w:t>Copeland</w:t>
      </w:r>
      <w:r w:rsidR="00C30186">
        <w:rPr>
          <w:rFonts w:ascii="Times New Roman" w:hAnsi="Times New Roman" w:cs="Times New Roman"/>
          <w:sz w:val="24"/>
          <w:vertAlign w:val="superscript"/>
        </w:rPr>
        <w:t>a,b,c</w:t>
      </w:r>
      <w:proofErr w:type="spellEnd"/>
      <w:r w:rsidR="00C30186">
        <w:rPr>
          <w:rFonts w:ascii="Times New Roman" w:hAnsi="Times New Roman" w:cs="Times New Roman"/>
          <w:sz w:val="24"/>
        </w:rPr>
        <w:t xml:space="preserve">, </w:t>
      </w:r>
      <w:r>
        <w:rPr>
          <w:rFonts w:ascii="Times New Roman" w:hAnsi="Times New Roman" w:cs="Times New Roman"/>
          <w:sz w:val="24"/>
        </w:rPr>
        <w:t xml:space="preserve">Mia S. </w:t>
      </w:r>
      <w:proofErr w:type="spellStart"/>
      <w:r>
        <w:rPr>
          <w:rFonts w:ascii="Times New Roman" w:hAnsi="Times New Roman" w:cs="Times New Roman"/>
          <w:sz w:val="24"/>
        </w:rPr>
        <w:t>Geromella</w:t>
      </w:r>
      <w:r>
        <w:rPr>
          <w:rFonts w:ascii="Times New Roman" w:hAnsi="Times New Roman" w:cs="Times New Roman"/>
          <w:sz w:val="24"/>
          <w:vertAlign w:val="superscript"/>
        </w:rPr>
        <w:t>a,b</w:t>
      </w:r>
      <w:proofErr w:type="spellEnd"/>
      <w:r>
        <w:rPr>
          <w:rFonts w:ascii="Times New Roman" w:hAnsi="Times New Roman" w:cs="Times New Roman"/>
          <w:sz w:val="24"/>
        </w:rPr>
        <w:t>,</w:t>
      </w:r>
      <w:r w:rsidRPr="001828E1">
        <w:rPr>
          <w:rFonts w:ascii="Times New Roman" w:hAnsi="Times New Roman" w:cs="Times New Roman"/>
          <w:sz w:val="24"/>
        </w:rPr>
        <w:t xml:space="preserve"> Ryan W. </w:t>
      </w:r>
      <w:proofErr w:type="spellStart"/>
      <w:r w:rsidRPr="001828E1">
        <w:rPr>
          <w:rFonts w:ascii="Times New Roman" w:hAnsi="Times New Roman" w:cs="Times New Roman"/>
          <w:sz w:val="24"/>
        </w:rPr>
        <w:t>Baranowski</w:t>
      </w:r>
      <w:r w:rsidRPr="001828E1">
        <w:rPr>
          <w:rFonts w:ascii="Times New Roman" w:hAnsi="Times New Roman" w:cs="Times New Roman"/>
          <w:sz w:val="24"/>
          <w:vertAlign w:val="superscript"/>
        </w:rPr>
        <w:t>a,b</w:t>
      </w:r>
      <w:proofErr w:type="spellEnd"/>
      <w:r>
        <w:rPr>
          <w:rFonts w:ascii="Times New Roman" w:hAnsi="Times New Roman" w:cs="Times New Roman"/>
          <w:sz w:val="24"/>
        </w:rPr>
        <w:t xml:space="preserve">, </w:t>
      </w:r>
      <w:r w:rsidRPr="001828E1">
        <w:rPr>
          <w:rFonts w:ascii="Times New Roman" w:hAnsi="Times New Roman" w:cs="Times New Roman"/>
          <w:sz w:val="24"/>
        </w:rPr>
        <w:t xml:space="preserve">Rebecca E.K. </w:t>
      </w:r>
      <w:proofErr w:type="spellStart"/>
      <w:r w:rsidRPr="001828E1">
        <w:rPr>
          <w:rFonts w:ascii="Times New Roman" w:hAnsi="Times New Roman" w:cs="Times New Roman"/>
          <w:sz w:val="24"/>
        </w:rPr>
        <w:t>MacPherson</w:t>
      </w:r>
      <w:r w:rsidRPr="001828E1">
        <w:rPr>
          <w:rFonts w:ascii="Times New Roman" w:hAnsi="Times New Roman" w:cs="Times New Roman"/>
          <w:sz w:val="24"/>
          <w:vertAlign w:val="superscript"/>
        </w:rPr>
        <w:t>c,d</w:t>
      </w:r>
      <w:proofErr w:type="spellEnd"/>
      <w:r w:rsidRPr="001828E1">
        <w:rPr>
          <w:rFonts w:ascii="Times New Roman" w:hAnsi="Times New Roman" w:cs="Times New Roman"/>
          <w:sz w:val="24"/>
        </w:rPr>
        <w:t xml:space="preserve">, Val A. </w:t>
      </w:r>
      <w:proofErr w:type="spellStart"/>
      <w:r w:rsidRPr="001828E1">
        <w:rPr>
          <w:rFonts w:ascii="Times New Roman" w:hAnsi="Times New Roman" w:cs="Times New Roman"/>
          <w:sz w:val="24"/>
        </w:rPr>
        <w:t>Fajardo</w:t>
      </w:r>
      <w:r w:rsidRPr="001828E1">
        <w:rPr>
          <w:rFonts w:ascii="Times New Roman" w:hAnsi="Times New Roman" w:cs="Times New Roman"/>
          <w:sz w:val="24"/>
          <w:vertAlign w:val="superscript"/>
        </w:rPr>
        <w:t>a,b,c</w:t>
      </w:r>
      <w:proofErr w:type="spellEnd"/>
      <w:r w:rsidRPr="001828E1">
        <w:rPr>
          <w:rFonts w:ascii="Times New Roman" w:hAnsi="Times New Roman" w:cs="Times New Roman"/>
          <w:sz w:val="24"/>
          <w:vertAlign w:val="superscript"/>
        </w:rPr>
        <w:t>*</w:t>
      </w:r>
    </w:p>
    <w:p w14:paraId="1A6D7883" w14:textId="77777777" w:rsidR="00C30186" w:rsidRDefault="00C30186" w:rsidP="00C30186">
      <w:pPr>
        <w:jc w:val="left"/>
        <w:rPr>
          <w:rFonts w:ascii="Times New Roman" w:hAnsi="Times New Roman" w:cs="Times New Roman"/>
          <w:sz w:val="20"/>
          <w:szCs w:val="20"/>
          <w:vertAlign w:val="superscript"/>
        </w:rPr>
      </w:pPr>
    </w:p>
    <w:p w14:paraId="5BF63E7A" w14:textId="5066FFBB" w:rsidR="00C30186" w:rsidRPr="001828E1" w:rsidRDefault="00C30186" w:rsidP="00C30186">
      <w:pPr>
        <w:jc w:val="left"/>
        <w:rPr>
          <w:rFonts w:ascii="Times New Roman" w:hAnsi="Times New Roman" w:cs="Times New Roman"/>
          <w:sz w:val="20"/>
          <w:szCs w:val="20"/>
        </w:rPr>
      </w:pPr>
      <w:proofErr w:type="spellStart"/>
      <w:r w:rsidRPr="001828E1">
        <w:rPr>
          <w:rFonts w:ascii="Times New Roman" w:hAnsi="Times New Roman" w:cs="Times New Roman"/>
          <w:sz w:val="20"/>
          <w:szCs w:val="20"/>
          <w:vertAlign w:val="superscript"/>
        </w:rPr>
        <w:t>a</w:t>
      </w:r>
      <w:r w:rsidRPr="001828E1">
        <w:rPr>
          <w:rFonts w:ascii="Times New Roman" w:hAnsi="Times New Roman" w:cs="Times New Roman"/>
          <w:sz w:val="20"/>
          <w:szCs w:val="20"/>
        </w:rPr>
        <w:t>Department</w:t>
      </w:r>
      <w:proofErr w:type="spellEnd"/>
      <w:r w:rsidRPr="001828E1">
        <w:rPr>
          <w:rFonts w:ascii="Times New Roman" w:hAnsi="Times New Roman" w:cs="Times New Roman"/>
          <w:sz w:val="20"/>
          <w:szCs w:val="20"/>
        </w:rPr>
        <w:t xml:space="preserve"> of Kinesiology, Brock University, St. </w:t>
      </w:r>
      <w:proofErr w:type="spellStart"/>
      <w:r w:rsidRPr="001828E1">
        <w:rPr>
          <w:rFonts w:ascii="Times New Roman" w:hAnsi="Times New Roman" w:cs="Times New Roman"/>
          <w:sz w:val="20"/>
          <w:szCs w:val="20"/>
        </w:rPr>
        <w:t>Catharines</w:t>
      </w:r>
      <w:proofErr w:type="spellEnd"/>
      <w:r w:rsidRPr="001828E1">
        <w:rPr>
          <w:rFonts w:ascii="Times New Roman" w:hAnsi="Times New Roman" w:cs="Times New Roman"/>
          <w:sz w:val="20"/>
          <w:szCs w:val="20"/>
        </w:rPr>
        <w:t xml:space="preserve">, ON L2S 3A1, Canada; </w:t>
      </w:r>
      <w:hyperlink r:id="rId4" w:history="1">
        <w:r w:rsidRPr="001828E1">
          <w:rPr>
            <w:rStyle w:val="Hyperlink"/>
            <w:rFonts w:ascii="Times New Roman" w:hAnsi="Times New Roman" w:cs="Times New Roman"/>
            <w:sz w:val="20"/>
            <w:szCs w:val="20"/>
          </w:rPr>
          <w:t>jb15gq@brocku.ca</w:t>
        </w:r>
      </w:hyperlink>
      <w:r w:rsidRPr="001828E1">
        <w:rPr>
          <w:rFonts w:ascii="Times New Roman" w:hAnsi="Times New Roman" w:cs="Times New Roman"/>
          <w:sz w:val="20"/>
          <w:szCs w:val="20"/>
        </w:rPr>
        <w:t xml:space="preserve"> (J.L.B.); </w:t>
      </w:r>
      <w:hyperlink r:id="rId5" w:history="1">
        <w:r w:rsidRPr="001828E1">
          <w:rPr>
            <w:rStyle w:val="Hyperlink"/>
            <w:rFonts w:ascii="Times New Roman" w:hAnsi="Times New Roman" w:cs="Times New Roman"/>
            <w:sz w:val="20"/>
            <w:szCs w:val="20"/>
          </w:rPr>
          <w:t>jr12ft@brocku.ca</w:t>
        </w:r>
      </w:hyperlink>
      <w:r w:rsidRPr="001828E1">
        <w:rPr>
          <w:rFonts w:ascii="Times New Roman" w:hAnsi="Times New Roman" w:cs="Times New Roman"/>
          <w:sz w:val="20"/>
          <w:szCs w:val="20"/>
        </w:rPr>
        <w:t xml:space="preserve"> (J.R.); </w:t>
      </w:r>
      <w:hyperlink r:id="rId6" w:history="1">
        <w:r w:rsidRPr="001828E1">
          <w:rPr>
            <w:rStyle w:val="Hyperlink"/>
            <w:rFonts w:ascii="Times New Roman" w:hAnsi="Times New Roman" w:cs="Times New Roman"/>
            <w:sz w:val="20"/>
            <w:szCs w:val="20"/>
          </w:rPr>
          <w:t>kg17jm@brocku.ca</w:t>
        </w:r>
      </w:hyperlink>
      <w:r w:rsidRPr="001828E1">
        <w:rPr>
          <w:rFonts w:ascii="Times New Roman" w:hAnsi="Times New Roman" w:cs="Times New Roman"/>
          <w:sz w:val="20"/>
          <w:szCs w:val="20"/>
        </w:rPr>
        <w:t xml:space="preserve"> (K.G.); </w:t>
      </w:r>
      <w:hyperlink r:id="rId7" w:history="1">
        <w:r w:rsidRPr="001828E1">
          <w:rPr>
            <w:rStyle w:val="Hyperlink"/>
            <w:rFonts w:ascii="Times New Roman" w:hAnsi="Times New Roman" w:cs="Times New Roman"/>
            <w:sz w:val="20"/>
            <w:szCs w:val="20"/>
          </w:rPr>
          <w:t>rb15xz@brocku.ca</w:t>
        </w:r>
      </w:hyperlink>
      <w:r w:rsidRPr="001828E1">
        <w:rPr>
          <w:rFonts w:ascii="Times New Roman" w:hAnsi="Times New Roman" w:cs="Times New Roman"/>
          <w:sz w:val="20"/>
          <w:szCs w:val="20"/>
        </w:rPr>
        <w:t xml:space="preserve"> (R.W.B.)</w:t>
      </w:r>
      <w:r>
        <w:rPr>
          <w:rFonts w:ascii="Times New Roman" w:hAnsi="Times New Roman" w:cs="Times New Roman"/>
          <w:sz w:val="20"/>
          <w:szCs w:val="20"/>
        </w:rPr>
        <w:t xml:space="preserve">; </w:t>
      </w:r>
      <w:hyperlink r:id="rId8" w:history="1">
        <w:r w:rsidRPr="00BD61A1">
          <w:rPr>
            <w:rStyle w:val="Hyperlink"/>
            <w:rFonts w:ascii="Times New Roman" w:hAnsi="Times New Roman" w:cs="Times New Roman"/>
            <w:sz w:val="20"/>
            <w:szCs w:val="20"/>
          </w:rPr>
          <w:t>mg14dd@brocku.ca</w:t>
        </w:r>
      </w:hyperlink>
      <w:r>
        <w:rPr>
          <w:rFonts w:ascii="Times New Roman" w:hAnsi="Times New Roman" w:cs="Times New Roman"/>
          <w:sz w:val="20"/>
          <w:szCs w:val="20"/>
        </w:rPr>
        <w:t xml:space="preserve"> (M.S.G.)</w:t>
      </w:r>
    </w:p>
    <w:p w14:paraId="10C7BA25" w14:textId="77777777" w:rsidR="00C30186" w:rsidRPr="001828E1" w:rsidRDefault="00C30186" w:rsidP="00C30186">
      <w:pPr>
        <w:jc w:val="left"/>
        <w:rPr>
          <w:rFonts w:ascii="Times New Roman" w:hAnsi="Times New Roman" w:cs="Times New Roman"/>
          <w:sz w:val="20"/>
          <w:szCs w:val="20"/>
        </w:rPr>
      </w:pPr>
      <w:proofErr w:type="spellStart"/>
      <w:r w:rsidRPr="001828E1">
        <w:rPr>
          <w:rFonts w:ascii="Times New Roman" w:hAnsi="Times New Roman" w:cs="Times New Roman"/>
          <w:sz w:val="20"/>
          <w:szCs w:val="20"/>
          <w:vertAlign w:val="superscript"/>
        </w:rPr>
        <w:t>b</w:t>
      </w:r>
      <w:r w:rsidRPr="001828E1">
        <w:rPr>
          <w:rFonts w:ascii="Times New Roman" w:hAnsi="Times New Roman" w:cs="Times New Roman"/>
          <w:sz w:val="20"/>
          <w:szCs w:val="20"/>
        </w:rPr>
        <w:t>Centre</w:t>
      </w:r>
      <w:proofErr w:type="spellEnd"/>
      <w:r w:rsidRPr="001828E1">
        <w:rPr>
          <w:rFonts w:ascii="Times New Roman" w:hAnsi="Times New Roman" w:cs="Times New Roman"/>
          <w:sz w:val="20"/>
          <w:szCs w:val="20"/>
        </w:rPr>
        <w:t xml:space="preserve"> for Bone and Muscle Health, Brock University, St. </w:t>
      </w:r>
      <w:proofErr w:type="spellStart"/>
      <w:r w:rsidRPr="001828E1">
        <w:rPr>
          <w:rFonts w:ascii="Times New Roman" w:hAnsi="Times New Roman" w:cs="Times New Roman"/>
          <w:sz w:val="20"/>
          <w:szCs w:val="20"/>
        </w:rPr>
        <w:t>Catharines</w:t>
      </w:r>
      <w:proofErr w:type="spellEnd"/>
      <w:r w:rsidRPr="001828E1">
        <w:rPr>
          <w:rFonts w:ascii="Times New Roman" w:hAnsi="Times New Roman" w:cs="Times New Roman"/>
          <w:sz w:val="20"/>
          <w:szCs w:val="20"/>
        </w:rPr>
        <w:t>, ON L2S 3A1, Canada</w:t>
      </w:r>
    </w:p>
    <w:p w14:paraId="593CDF87" w14:textId="77777777" w:rsidR="00C30186" w:rsidRPr="001828E1" w:rsidRDefault="00C30186" w:rsidP="00C30186">
      <w:pPr>
        <w:jc w:val="left"/>
        <w:rPr>
          <w:rFonts w:ascii="Times New Roman" w:hAnsi="Times New Roman" w:cs="Times New Roman"/>
          <w:sz w:val="20"/>
          <w:szCs w:val="20"/>
        </w:rPr>
      </w:pPr>
      <w:proofErr w:type="spellStart"/>
      <w:r w:rsidRPr="001828E1">
        <w:rPr>
          <w:rFonts w:ascii="Times New Roman" w:hAnsi="Times New Roman" w:cs="Times New Roman"/>
          <w:sz w:val="20"/>
          <w:szCs w:val="20"/>
          <w:vertAlign w:val="superscript"/>
        </w:rPr>
        <w:t>c</w:t>
      </w:r>
      <w:r w:rsidRPr="001828E1">
        <w:rPr>
          <w:rFonts w:ascii="Times New Roman" w:hAnsi="Times New Roman" w:cs="Times New Roman"/>
          <w:sz w:val="20"/>
          <w:szCs w:val="20"/>
        </w:rPr>
        <w:t>Centre</w:t>
      </w:r>
      <w:proofErr w:type="spellEnd"/>
      <w:r w:rsidRPr="001828E1">
        <w:rPr>
          <w:rFonts w:ascii="Times New Roman" w:hAnsi="Times New Roman" w:cs="Times New Roman"/>
          <w:sz w:val="20"/>
          <w:szCs w:val="20"/>
        </w:rPr>
        <w:t xml:space="preserve"> for Neuroscience, Brock University, St. </w:t>
      </w:r>
      <w:proofErr w:type="spellStart"/>
      <w:r w:rsidRPr="001828E1">
        <w:rPr>
          <w:rFonts w:ascii="Times New Roman" w:hAnsi="Times New Roman" w:cs="Times New Roman"/>
          <w:sz w:val="20"/>
          <w:szCs w:val="20"/>
        </w:rPr>
        <w:t>Catharines</w:t>
      </w:r>
      <w:proofErr w:type="spellEnd"/>
      <w:r w:rsidRPr="001828E1">
        <w:rPr>
          <w:rFonts w:ascii="Times New Roman" w:hAnsi="Times New Roman" w:cs="Times New Roman"/>
          <w:sz w:val="20"/>
          <w:szCs w:val="20"/>
        </w:rPr>
        <w:t>, ON L2S 3A1, Canada</w:t>
      </w:r>
    </w:p>
    <w:p w14:paraId="0F581FD4" w14:textId="77777777" w:rsidR="00C30186" w:rsidRPr="001828E1" w:rsidRDefault="00C30186" w:rsidP="00C30186">
      <w:pPr>
        <w:jc w:val="left"/>
        <w:rPr>
          <w:rFonts w:ascii="Times New Roman" w:hAnsi="Times New Roman" w:cs="Times New Roman"/>
          <w:sz w:val="20"/>
          <w:szCs w:val="20"/>
        </w:rPr>
      </w:pPr>
      <w:proofErr w:type="spellStart"/>
      <w:r w:rsidRPr="001828E1">
        <w:rPr>
          <w:rFonts w:ascii="Times New Roman" w:hAnsi="Times New Roman" w:cs="Times New Roman"/>
          <w:sz w:val="20"/>
          <w:szCs w:val="20"/>
          <w:vertAlign w:val="superscript"/>
        </w:rPr>
        <w:t>d</w:t>
      </w:r>
      <w:r w:rsidRPr="001828E1">
        <w:rPr>
          <w:rFonts w:ascii="Times New Roman" w:hAnsi="Times New Roman" w:cs="Times New Roman"/>
          <w:sz w:val="20"/>
          <w:szCs w:val="20"/>
        </w:rPr>
        <w:t>Department</w:t>
      </w:r>
      <w:proofErr w:type="spellEnd"/>
      <w:r w:rsidRPr="001828E1">
        <w:rPr>
          <w:rFonts w:ascii="Times New Roman" w:hAnsi="Times New Roman" w:cs="Times New Roman"/>
          <w:sz w:val="20"/>
          <w:szCs w:val="20"/>
        </w:rPr>
        <w:t xml:space="preserve"> of Health Sciences, Brock University, St. </w:t>
      </w:r>
      <w:proofErr w:type="spellStart"/>
      <w:r w:rsidRPr="001828E1">
        <w:rPr>
          <w:rFonts w:ascii="Times New Roman" w:hAnsi="Times New Roman" w:cs="Times New Roman"/>
          <w:sz w:val="20"/>
          <w:szCs w:val="20"/>
        </w:rPr>
        <w:t>Catharines</w:t>
      </w:r>
      <w:proofErr w:type="spellEnd"/>
      <w:r w:rsidRPr="001828E1">
        <w:rPr>
          <w:rFonts w:ascii="Times New Roman" w:hAnsi="Times New Roman" w:cs="Times New Roman"/>
          <w:sz w:val="20"/>
          <w:szCs w:val="20"/>
        </w:rPr>
        <w:t xml:space="preserve">, ON L2S 3A1, Canada; </w:t>
      </w:r>
      <w:hyperlink r:id="rId9" w:history="1">
        <w:r w:rsidRPr="001828E1">
          <w:rPr>
            <w:rStyle w:val="Hyperlink"/>
            <w:rFonts w:ascii="Times New Roman" w:hAnsi="Times New Roman" w:cs="Times New Roman"/>
            <w:sz w:val="20"/>
            <w:szCs w:val="20"/>
          </w:rPr>
          <w:t>rmacpherson@brocku.ca</w:t>
        </w:r>
      </w:hyperlink>
      <w:r w:rsidRPr="001828E1">
        <w:rPr>
          <w:rFonts w:ascii="Times New Roman" w:hAnsi="Times New Roman" w:cs="Times New Roman"/>
          <w:sz w:val="20"/>
          <w:szCs w:val="20"/>
        </w:rPr>
        <w:t xml:space="preserve"> (R.E.K.M.)</w:t>
      </w:r>
    </w:p>
    <w:p w14:paraId="30CAB475" w14:textId="5B67BD50" w:rsidR="0023772F" w:rsidRPr="00C30186" w:rsidRDefault="00C30186" w:rsidP="00C30186">
      <w:pPr>
        <w:jc w:val="left"/>
        <w:rPr>
          <w:rFonts w:ascii="Times New Roman" w:hAnsi="Times New Roman" w:cs="Times New Roman"/>
          <w:sz w:val="20"/>
          <w:szCs w:val="20"/>
        </w:rPr>
      </w:pPr>
      <w:r w:rsidRPr="001828E1">
        <w:rPr>
          <w:rFonts w:ascii="Times New Roman" w:hAnsi="Times New Roman" w:cs="Times New Roman"/>
          <w:sz w:val="20"/>
          <w:szCs w:val="20"/>
        </w:rPr>
        <w:t xml:space="preserve">*Corresponding author: </w:t>
      </w:r>
      <w:hyperlink r:id="rId10" w:history="1">
        <w:r w:rsidRPr="001828E1">
          <w:rPr>
            <w:rStyle w:val="Hyperlink"/>
            <w:rFonts w:ascii="Times New Roman" w:hAnsi="Times New Roman" w:cs="Times New Roman"/>
            <w:sz w:val="20"/>
            <w:szCs w:val="20"/>
          </w:rPr>
          <w:t>vfajardo@brocku.ca</w:t>
        </w:r>
      </w:hyperlink>
      <w:r w:rsidRPr="001828E1">
        <w:rPr>
          <w:rFonts w:ascii="Times New Roman" w:hAnsi="Times New Roman" w:cs="Times New Roman"/>
          <w:sz w:val="20"/>
          <w:szCs w:val="20"/>
        </w:rPr>
        <w:t xml:space="preserve"> (V.A.F.)</w:t>
      </w:r>
      <w:r w:rsidR="0023772F">
        <w:rPr>
          <w:rFonts w:ascii="Times New Roman" w:hAnsi="Times New Roman" w:cs="Times New Roman"/>
          <w:sz w:val="24"/>
          <w:vertAlign w:val="superscript"/>
        </w:rPr>
        <w:br w:type="page"/>
      </w:r>
    </w:p>
    <w:p w14:paraId="0544917E" w14:textId="77B43D22" w:rsidR="0023772F" w:rsidRPr="001828E1" w:rsidRDefault="0023772F" w:rsidP="0023772F">
      <w:pPr>
        <w:spacing w:line="360" w:lineRule="auto"/>
        <w:rPr>
          <w:rFonts w:ascii="Times New Roman" w:hAnsi="Times New Roman" w:cs="Times New Roman"/>
          <w:sz w:val="24"/>
          <w:vertAlign w:val="superscript"/>
        </w:rPr>
      </w:pPr>
      <w:r>
        <w:rPr>
          <w:rFonts w:ascii="Times New Roman" w:hAnsi="Times New Roman" w:cs="Times New Roman"/>
          <w:noProof/>
          <w:sz w:val="24"/>
          <w:vertAlign w:val="superscript"/>
        </w:rPr>
        <w:lastRenderedPageBreak/>
        <w:drawing>
          <wp:inline distT="0" distB="0" distL="0" distR="0" wp14:anchorId="589A3963" wp14:editId="4C6D5AB8">
            <wp:extent cx="4751753" cy="47403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754392" cy="4742936"/>
                    </a:xfrm>
                    <a:prstGeom prst="rect">
                      <a:avLst/>
                    </a:prstGeom>
                  </pic:spPr>
                </pic:pic>
              </a:graphicData>
            </a:graphic>
          </wp:inline>
        </w:drawing>
      </w:r>
    </w:p>
    <w:p w14:paraId="16E9AABB" w14:textId="741BE39E" w:rsidR="00C30186" w:rsidRDefault="0023772F" w:rsidP="0023772F">
      <w:pPr>
        <w:jc w:val="left"/>
        <w:rPr>
          <w:rFonts w:ascii="Times New Roman" w:hAnsi="Times New Roman" w:cs="Times New Roman"/>
          <w:sz w:val="24"/>
        </w:rPr>
      </w:pPr>
      <w:r>
        <w:rPr>
          <w:rFonts w:ascii="Times New Roman" w:hAnsi="Times New Roman" w:cs="Times New Roman"/>
          <w:b/>
          <w:bCs/>
          <w:sz w:val="24"/>
        </w:rPr>
        <w:t xml:space="preserve">Supplemental Figure 1. Glucose and insulin tolerance tests in WT and </w:t>
      </w:r>
      <w:r>
        <w:rPr>
          <w:rFonts w:ascii="Times New Roman" w:hAnsi="Times New Roman" w:cs="Times New Roman"/>
          <w:b/>
          <w:bCs/>
          <w:i/>
          <w:iCs/>
          <w:sz w:val="24"/>
        </w:rPr>
        <w:t>Ng</w:t>
      </w:r>
      <w:r>
        <w:rPr>
          <w:rFonts w:ascii="Times New Roman" w:hAnsi="Times New Roman" w:cs="Times New Roman"/>
          <w:b/>
          <w:bCs/>
          <w:i/>
          <w:iCs/>
          <w:sz w:val="24"/>
          <w:vertAlign w:val="superscript"/>
        </w:rPr>
        <w:t>+/-</w:t>
      </w:r>
      <w:r>
        <w:rPr>
          <w:rFonts w:ascii="Times New Roman" w:hAnsi="Times New Roman" w:cs="Times New Roman"/>
          <w:b/>
          <w:bCs/>
          <w:i/>
          <w:iCs/>
          <w:sz w:val="24"/>
        </w:rPr>
        <w:t xml:space="preserve"> </w:t>
      </w:r>
      <w:r>
        <w:rPr>
          <w:rFonts w:ascii="Times New Roman" w:hAnsi="Times New Roman" w:cs="Times New Roman"/>
          <w:b/>
          <w:bCs/>
          <w:sz w:val="24"/>
        </w:rPr>
        <w:t>mice</w:t>
      </w:r>
      <w:r w:rsidR="000938D6">
        <w:rPr>
          <w:rFonts w:ascii="Times New Roman" w:hAnsi="Times New Roman" w:cs="Times New Roman"/>
          <w:b/>
          <w:bCs/>
          <w:sz w:val="24"/>
        </w:rPr>
        <w:t xml:space="preserve"> (n = 10 per group)</w:t>
      </w:r>
      <w:r>
        <w:rPr>
          <w:rFonts w:ascii="Times New Roman" w:hAnsi="Times New Roman" w:cs="Times New Roman"/>
          <w:b/>
          <w:bCs/>
          <w:sz w:val="24"/>
        </w:rPr>
        <w:t xml:space="preserve">. </w:t>
      </w:r>
      <w:r>
        <w:rPr>
          <w:rFonts w:ascii="Times New Roman" w:hAnsi="Times New Roman" w:cs="Times New Roman"/>
          <w:sz w:val="24"/>
        </w:rPr>
        <w:t xml:space="preserve">Blood glucose was plotted over time for both WT and </w:t>
      </w:r>
      <w:r>
        <w:rPr>
          <w:rFonts w:ascii="Times New Roman" w:hAnsi="Times New Roman" w:cs="Times New Roman"/>
          <w:i/>
          <w:iCs/>
          <w:sz w:val="24"/>
        </w:rPr>
        <w:t>Ng</w:t>
      </w:r>
      <w:r>
        <w:rPr>
          <w:rFonts w:ascii="Times New Roman" w:hAnsi="Times New Roman" w:cs="Times New Roman"/>
          <w:i/>
          <w:iCs/>
          <w:sz w:val="24"/>
          <w:vertAlign w:val="superscript"/>
        </w:rPr>
        <w:t>+/-</w:t>
      </w:r>
      <w:r>
        <w:rPr>
          <w:rFonts w:ascii="Times New Roman" w:hAnsi="Times New Roman" w:cs="Times New Roman"/>
          <w:i/>
          <w:iCs/>
          <w:sz w:val="24"/>
        </w:rPr>
        <w:t xml:space="preserve"> </w:t>
      </w:r>
      <w:r w:rsidR="007C5AD8">
        <w:rPr>
          <w:rFonts w:ascii="Times New Roman" w:hAnsi="Times New Roman" w:cs="Times New Roman"/>
          <w:sz w:val="24"/>
        </w:rPr>
        <w:t>mice following a glucose injection (A). AUC analyses showed no differences between the genotypes (B). The same was plotted after an insulin injection (C) where again no differences in AUC was observed (D).</w:t>
      </w:r>
      <w:r w:rsidR="000938D6">
        <w:rPr>
          <w:rFonts w:ascii="Times New Roman" w:hAnsi="Times New Roman" w:cs="Times New Roman"/>
          <w:sz w:val="24"/>
        </w:rPr>
        <w:t xml:space="preserve"> </w:t>
      </w:r>
    </w:p>
    <w:p w14:paraId="06CB23C6" w14:textId="77777777" w:rsidR="00C30186" w:rsidRDefault="00C30186">
      <w:pPr>
        <w:rPr>
          <w:rFonts w:ascii="Times New Roman" w:hAnsi="Times New Roman" w:cs="Times New Roman"/>
          <w:sz w:val="24"/>
        </w:rPr>
      </w:pPr>
      <w:r>
        <w:rPr>
          <w:rFonts w:ascii="Times New Roman" w:hAnsi="Times New Roman" w:cs="Times New Roman"/>
          <w:sz w:val="24"/>
        </w:rPr>
        <w:br w:type="page"/>
      </w:r>
    </w:p>
    <w:p w14:paraId="212A4BCA" w14:textId="72F97FBC" w:rsidR="00043BC0" w:rsidRDefault="00615611" w:rsidP="00E41DA8">
      <w:pP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68A640BC" wp14:editId="3D70BBA8">
            <wp:extent cx="3136900" cy="2006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3136900" cy="2006600"/>
                    </a:xfrm>
                    <a:prstGeom prst="rect">
                      <a:avLst/>
                    </a:prstGeom>
                  </pic:spPr>
                </pic:pic>
              </a:graphicData>
            </a:graphic>
          </wp:inline>
        </w:drawing>
      </w:r>
    </w:p>
    <w:p w14:paraId="50496C74" w14:textId="7FAA498B" w:rsidR="00C30186" w:rsidRDefault="00C30186" w:rsidP="00C30186">
      <w:pPr>
        <w:jc w:val="left"/>
        <w:rPr>
          <w:rFonts w:ascii="Times New Roman" w:hAnsi="Times New Roman" w:cs="Times New Roman"/>
          <w:sz w:val="24"/>
        </w:rPr>
      </w:pPr>
      <w:r>
        <w:rPr>
          <w:rFonts w:ascii="Times New Roman" w:hAnsi="Times New Roman" w:cs="Times New Roman"/>
          <w:b/>
          <w:bCs/>
          <w:sz w:val="24"/>
        </w:rPr>
        <w:t xml:space="preserve">Supplemental Figure 2. </w:t>
      </w:r>
      <w:r w:rsidR="00615611">
        <w:rPr>
          <w:rFonts w:ascii="Times New Roman" w:hAnsi="Times New Roman" w:cs="Times New Roman"/>
          <w:b/>
          <w:bCs/>
          <w:sz w:val="24"/>
        </w:rPr>
        <w:t>Percent of time investigating a novel object</w:t>
      </w:r>
      <w:r w:rsidR="000938D6">
        <w:rPr>
          <w:rFonts w:ascii="Times New Roman" w:hAnsi="Times New Roman" w:cs="Times New Roman"/>
          <w:b/>
          <w:bCs/>
          <w:sz w:val="24"/>
        </w:rPr>
        <w:t xml:space="preserve"> (n = 10 per group)</w:t>
      </w:r>
      <w:r>
        <w:rPr>
          <w:rFonts w:ascii="Times New Roman" w:hAnsi="Times New Roman" w:cs="Times New Roman"/>
          <w:b/>
          <w:bCs/>
          <w:sz w:val="24"/>
        </w:rPr>
        <w:t xml:space="preserve">. </w:t>
      </w:r>
      <w:r w:rsidR="00043BC0">
        <w:rPr>
          <w:rFonts w:ascii="Times New Roman" w:hAnsi="Times New Roman" w:cs="Times New Roman"/>
          <w:sz w:val="24"/>
        </w:rPr>
        <w:t>The time spent investigating a novel object</w:t>
      </w:r>
      <w:r w:rsidR="00615611">
        <w:rPr>
          <w:rFonts w:ascii="Times New Roman" w:hAnsi="Times New Roman" w:cs="Times New Roman"/>
          <w:sz w:val="24"/>
        </w:rPr>
        <w:t>, as measured by the novel object recognition test,</w:t>
      </w:r>
      <w:r w:rsidR="00043BC0">
        <w:rPr>
          <w:rFonts w:ascii="Times New Roman" w:hAnsi="Times New Roman" w:cs="Times New Roman"/>
          <w:sz w:val="24"/>
        </w:rPr>
        <w:t xml:space="preserve"> </w:t>
      </w:r>
      <w:r w:rsidR="000938D6">
        <w:rPr>
          <w:rFonts w:ascii="Times New Roman" w:hAnsi="Times New Roman" w:cs="Times New Roman"/>
          <w:sz w:val="24"/>
        </w:rPr>
        <w:t xml:space="preserve">and </w:t>
      </w:r>
      <w:r w:rsidR="00043BC0">
        <w:rPr>
          <w:rFonts w:ascii="Times New Roman" w:hAnsi="Times New Roman" w:cs="Times New Roman"/>
          <w:sz w:val="24"/>
        </w:rPr>
        <w:t xml:space="preserve"> presented as a % of the total </w:t>
      </w:r>
      <w:r w:rsidR="00372674">
        <w:rPr>
          <w:rFonts w:ascii="Times New Roman" w:hAnsi="Times New Roman" w:cs="Times New Roman"/>
          <w:sz w:val="24"/>
        </w:rPr>
        <w:t>time investigating</w:t>
      </w:r>
      <w:r w:rsidR="000938D6">
        <w:rPr>
          <w:rFonts w:ascii="Times New Roman" w:hAnsi="Times New Roman" w:cs="Times New Roman"/>
          <w:sz w:val="24"/>
        </w:rPr>
        <w:t xml:space="preserve"> (time with novel object/(time with novel object + time with familiar object)</w:t>
      </w:r>
      <w:r w:rsidR="00043BC0">
        <w:rPr>
          <w:rFonts w:ascii="Times New Roman" w:hAnsi="Times New Roman" w:cs="Times New Roman"/>
          <w:sz w:val="24"/>
        </w:rPr>
        <w:t xml:space="preserve">. No differences were observed between WT and </w:t>
      </w:r>
      <w:r w:rsidR="00043BC0" w:rsidRPr="00043BC0">
        <w:rPr>
          <w:rFonts w:ascii="Times New Roman" w:hAnsi="Times New Roman" w:cs="Times New Roman"/>
          <w:i/>
          <w:iCs/>
          <w:sz w:val="24"/>
        </w:rPr>
        <w:t>Ng</w:t>
      </w:r>
      <w:r w:rsidR="00043BC0" w:rsidRPr="00043BC0">
        <w:rPr>
          <w:rFonts w:ascii="Times New Roman" w:hAnsi="Times New Roman" w:cs="Times New Roman"/>
          <w:i/>
          <w:iCs/>
          <w:sz w:val="24"/>
          <w:vertAlign w:val="superscript"/>
        </w:rPr>
        <w:t>+/-</w:t>
      </w:r>
      <w:r w:rsidR="00043BC0" w:rsidRPr="00043BC0">
        <w:rPr>
          <w:rFonts w:ascii="Times New Roman" w:hAnsi="Times New Roman" w:cs="Times New Roman"/>
          <w:i/>
          <w:iCs/>
          <w:sz w:val="24"/>
        </w:rPr>
        <w:t xml:space="preserve"> </w:t>
      </w:r>
      <w:r w:rsidR="00043BC0" w:rsidRPr="00043BC0">
        <w:rPr>
          <w:rFonts w:ascii="Times New Roman" w:hAnsi="Times New Roman" w:cs="Times New Roman"/>
          <w:sz w:val="24"/>
        </w:rPr>
        <w:t>mice</w:t>
      </w:r>
      <w:r w:rsidR="000938D6">
        <w:rPr>
          <w:rFonts w:ascii="Times New Roman" w:hAnsi="Times New Roman" w:cs="Times New Roman"/>
          <w:sz w:val="24"/>
        </w:rPr>
        <w:t>.</w:t>
      </w:r>
    </w:p>
    <w:p w14:paraId="5378DAD4" w14:textId="705B291C" w:rsidR="0063162B" w:rsidRDefault="0063162B">
      <w:pPr>
        <w:rPr>
          <w:rFonts w:ascii="Times New Roman" w:hAnsi="Times New Roman" w:cs="Times New Roman"/>
          <w:sz w:val="24"/>
        </w:rPr>
      </w:pPr>
      <w:r>
        <w:rPr>
          <w:rFonts w:ascii="Times New Roman" w:hAnsi="Times New Roman" w:cs="Times New Roman"/>
          <w:sz w:val="24"/>
        </w:rPr>
        <w:br w:type="page"/>
      </w:r>
    </w:p>
    <w:p w14:paraId="7444FF65" w14:textId="338FF706" w:rsidR="00240611" w:rsidRDefault="007907B9" w:rsidP="0023772F">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350471A7" wp14:editId="643B615A">
            <wp:extent cx="5271135" cy="8229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5271135" cy="8229600"/>
                    </a:xfrm>
                    <a:prstGeom prst="rect">
                      <a:avLst/>
                    </a:prstGeom>
                  </pic:spPr>
                </pic:pic>
              </a:graphicData>
            </a:graphic>
          </wp:inline>
        </w:drawing>
      </w:r>
    </w:p>
    <w:p w14:paraId="72A078AA" w14:textId="4B8C5FBD" w:rsidR="0063162B" w:rsidRDefault="0063162B" w:rsidP="0023772F">
      <w:pPr>
        <w:jc w:val="left"/>
        <w:rPr>
          <w:rFonts w:ascii="Times New Roman" w:hAnsi="Times New Roman" w:cs="Times New Roman"/>
          <w:sz w:val="24"/>
        </w:rPr>
      </w:pPr>
      <w:r>
        <w:rPr>
          <w:rFonts w:ascii="Times New Roman" w:hAnsi="Times New Roman" w:cs="Times New Roman"/>
          <w:b/>
          <w:bCs/>
          <w:sz w:val="24"/>
        </w:rPr>
        <w:lastRenderedPageBreak/>
        <w:t xml:space="preserve">Supplemental Figure 3. Full blot images from the soleus muscle. </w:t>
      </w:r>
      <w:r>
        <w:rPr>
          <w:rFonts w:ascii="Times New Roman" w:hAnsi="Times New Roman" w:cs="Times New Roman"/>
          <w:sz w:val="24"/>
        </w:rPr>
        <w:t xml:space="preserve">Full, uncropped images of Western blots performed on the soleus muscle. Ng content was normalized relative to GAPDH (A) whereas SERCA2 (B), RYR, SERCA1, NNAT, PLN, and SLN (C, D, E) were all made relative to their respective Ponceau stains for total protein. </w:t>
      </w:r>
    </w:p>
    <w:p w14:paraId="6341AF7F" w14:textId="202AC657" w:rsidR="00FE3AA3" w:rsidRDefault="00FE3AA3">
      <w:pPr>
        <w:rPr>
          <w:rFonts w:ascii="Times New Roman" w:hAnsi="Times New Roman" w:cs="Times New Roman"/>
          <w:sz w:val="24"/>
        </w:rPr>
      </w:pPr>
      <w:r>
        <w:rPr>
          <w:rFonts w:ascii="Times New Roman" w:hAnsi="Times New Roman" w:cs="Times New Roman"/>
          <w:sz w:val="24"/>
        </w:rPr>
        <w:br w:type="page"/>
      </w:r>
    </w:p>
    <w:p w14:paraId="2407B0DA" w14:textId="121D6B88" w:rsidR="00FE3AA3" w:rsidRDefault="00FE3AA3" w:rsidP="0023772F">
      <w:pPr>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040D2DCA" wp14:editId="592A7C55">
            <wp:extent cx="5943600" cy="59328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5943600" cy="5932805"/>
                    </a:xfrm>
                    <a:prstGeom prst="rect">
                      <a:avLst/>
                    </a:prstGeom>
                  </pic:spPr>
                </pic:pic>
              </a:graphicData>
            </a:graphic>
          </wp:inline>
        </w:drawing>
      </w:r>
    </w:p>
    <w:p w14:paraId="0DB2FF0D" w14:textId="56E6A4C9" w:rsidR="00FE3AA3" w:rsidRPr="0063162B" w:rsidRDefault="00FE3AA3" w:rsidP="0023772F">
      <w:pPr>
        <w:jc w:val="left"/>
        <w:rPr>
          <w:rFonts w:ascii="Times New Roman" w:hAnsi="Times New Roman" w:cs="Times New Roman"/>
          <w:sz w:val="24"/>
        </w:rPr>
      </w:pPr>
      <w:r>
        <w:rPr>
          <w:rFonts w:ascii="Times New Roman" w:hAnsi="Times New Roman" w:cs="Times New Roman"/>
          <w:b/>
          <w:bCs/>
          <w:sz w:val="24"/>
        </w:rPr>
        <w:t xml:space="preserve">Supplemental Figure 4. Full blot images from </w:t>
      </w:r>
      <w:proofErr w:type="spellStart"/>
      <w:r>
        <w:rPr>
          <w:rFonts w:ascii="Times New Roman" w:hAnsi="Times New Roman" w:cs="Times New Roman"/>
          <w:b/>
          <w:bCs/>
          <w:sz w:val="24"/>
        </w:rPr>
        <w:t>iWAT</w:t>
      </w:r>
      <w:proofErr w:type="spellEnd"/>
      <w:r>
        <w:rPr>
          <w:rFonts w:ascii="Times New Roman" w:hAnsi="Times New Roman" w:cs="Times New Roman"/>
          <w:b/>
          <w:bCs/>
          <w:sz w:val="24"/>
        </w:rPr>
        <w:t xml:space="preserve"> and BAT. </w:t>
      </w:r>
      <w:r>
        <w:rPr>
          <w:rFonts w:ascii="Times New Roman" w:hAnsi="Times New Roman" w:cs="Times New Roman"/>
          <w:sz w:val="24"/>
        </w:rPr>
        <w:t xml:space="preserve">Full, uncropped images of Western blots performed on both </w:t>
      </w:r>
      <w:proofErr w:type="spellStart"/>
      <w:r>
        <w:rPr>
          <w:rFonts w:ascii="Times New Roman" w:hAnsi="Times New Roman" w:cs="Times New Roman"/>
          <w:sz w:val="24"/>
        </w:rPr>
        <w:t>iWAT</w:t>
      </w:r>
      <w:proofErr w:type="spellEnd"/>
      <w:r>
        <w:rPr>
          <w:rFonts w:ascii="Times New Roman" w:hAnsi="Times New Roman" w:cs="Times New Roman"/>
          <w:sz w:val="24"/>
        </w:rPr>
        <w:t xml:space="preserve"> and BAT. </w:t>
      </w:r>
      <w:proofErr w:type="spellStart"/>
      <w:r>
        <w:rPr>
          <w:rFonts w:ascii="Times New Roman" w:hAnsi="Times New Roman" w:cs="Times New Roman"/>
          <w:sz w:val="24"/>
        </w:rPr>
        <w:t>iWAT</w:t>
      </w:r>
      <w:proofErr w:type="spellEnd"/>
      <w:r>
        <w:rPr>
          <w:rFonts w:ascii="Times New Roman" w:hAnsi="Times New Roman" w:cs="Times New Roman"/>
          <w:sz w:val="24"/>
        </w:rPr>
        <w:t xml:space="preserve"> blots for SERCA2, UCP1 (A) and SERCA1 (B) are shown with their respective ponceaus.</w:t>
      </w:r>
      <w:r w:rsidR="007E5B21">
        <w:rPr>
          <w:rFonts w:ascii="Times New Roman" w:hAnsi="Times New Roman" w:cs="Times New Roman"/>
          <w:sz w:val="24"/>
        </w:rPr>
        <w:t xml:space="preserve"> The same are shown for BAT in C, D, and E.</w:t>
      </w:r>
    </w:p>
    <w:sectPr w:rsidR="00FE3AA3" w:rsidRPr="0063162B" w:rsidSect="001F63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72F"/>
    <w:rsid w:val="00003B89"/>
    <w:rsid w:val="00007EB7"/>
    <w:rsid w:val="0001246D"/>
    <w:rsid w:val="00012AD2"/>
    <w:rsid w:val="00015E5E"/>
    <w:rsid w:val="0002422B"/>
    <w:rsid w:val="00042611"/>
    <w:rsid w:val="000426CA"/>
    <w:rsid w:val="0004282C"/>
    <w:rsid w:val="00043BC0"/>
    <w:rsid w:val="00070BB6"/>
    <w:rsid w:val="000726C2"/>
    <w:rsid w:val="00074D0B"/>
    <w:rsid w:val="0008521E"/>
    <w:rsid w:val="000938D6"/>
    <w:rsid w:val="000A1677"/>
    <w:rsid w:val="000A79B5"/>
    <w:rsid w:val="000B287F"/>
    <w:rsid w:val="000C5C57"/>
    <w:rsid w:val="000D0344"/>
    <w:rsid w:val="000D14CA"/>
    <w:rsid w:val="000D67DD"/>
    <w:rsid w:val="000E50E7"/>
    <w:rsid w:val="000E6D15"/>
    <w:rsid w:val="000F29CE"/>
    <w:rsid w:val="000F5F24"/>
    <w:rsid w:val="00102CEC"/>
    <w:rsid w:val="00111638"/>
    <w:rsid w:val="00112F78"/>
    <w:rsid w:val="001330DA"/>
    <w:rsid w:val="001353DC"/>
    <w:rsid w:val="001412D8"/>
    <w:rsid w:val="0015138B"/>
    <w:rsid w:val="00151782"/>
    <w:rsid w:val="00156E87"/>
    <w:rsid w:val="00164215"/>
    <w:rsid w:val="0016497B"/>
    <w:rsid w:val="0016500C"/>
    <w:rsid w:val="001719BF"/>
    <w:rsid w:val="001726E8"/>
    <w:rsid w:val="0017694E"/>
    <w:rsid w:val="00187178"/>
    <w:rsid w:val="001B0C4A"/>
    <w:rsid w:val="001B1DAF"/>
    <w:rsid w:val="001B3987"/>
    <w:rsid w:val="001B3D9C"/>
    <w:rsid w:val="001C247D"/>
    <w:rsid w:val="001C2925"/>
    <w:rsid w:val="001C4186"/>
    <w:rsid w:val="001C47FE"/>
    <w:rsid w:val="001C7838"/>
    <w:rsid w:val="001D189A"/>
    <w:rsid w:val="001D7E32"/>
    <w:rsid w:val="001E0DE3"/>
    <w:rsid w:val="001E378E"/>
    <w:rsid w:val="001F2AF2"/>
    <w:rsid w:val="001F2BC8"/>
    <w:rsid w:val="001F5F02"/>
    <w:rsid w:val="001F633C"/>
    <w:rsid w:val="0020155E"/>
    <w:rsid w:val="00202187"/>
    <w:rsid w:val="00205E9A"/>
    <w:rsid w:val="002218E6"/>
    <w:rsid w:val="0023474D"/>
    <w:rsid w:val="0023772F"/>
    <w:rsid w:val="00240611"/>
    <w:rsid w:val="002421D4"/>
    <w:rsid w:val="00244B64"/>
    <w:rsid w:val="00244ED1"/>
    <w:rsid w:val="002553E1"/>
    <w:rsid w:val="00264363"/>
    <w:rsid w:val="00271132"/>
    <w:rsid w:val="002760C3"/>
    <w:rsid w:val="00280393"/>
    <w:rsid w:val="002964D8"/>
    <w:rsid w:val="00296BFF"/>
    <w:rsid w:val="002A2389"/>
    <w:rsid w:val="002A6843"/>
    <w:rsid w:val="002B2A30"/>
    <w:rsid w:val="002D6A4C"/>
    <w:rsid w:val="002F62C1"/>
    <w:rsid w:val="002F7892"/>
    <w:rsid w:val="00307CCE"/>
    <w:rsid w:val="0031052C"/>
    <w:rsid w:val="003129BC"/>
    <w:rsid w:val="0032498E"/>
    <w:rsid w:val="00331DFE"/>
    <w:rsid w:val="003326A5"/>
    <w:rsid w:val="0034203C"/>
    <w:rsid w:val="003439EF"/>
    <w:rsid w:val="00345FA2"/>
    <w:rsid w:val="003476DA"/>
    <w:rsid w:val="00354C5B"/>
    <w:rsid w:val="00356AC4"/>
    <w:rsid w:val="0036105A"/>
    <w:rsid w:val="003623E4"/>
    <w:rsid w:val="003710E8"/>
    <w:rsid w:val="00372674"/>
    <w:rsid w:val="003812B4"/>
    <w:rsid w:val="0039235F"/>
    <w:rsid w:val="003B0508"/>
    <w:rsid w:val="003B7C39"/>
    <w:rsid w:val="003C0009"/>
    <w:rsid w:val="003E7E06"/>
    <w:rsid w:val="003F5442"/>
    <w:rsid w:val="003F7CD8"/>
    <w:rsid w:val="0040302E"/>
    <w:rsid w:val="0041335D"/>
    <w:rsid w:val="00413E36"/>
    <w:rsid w:val="00416700"/>
    <w:rsid w:val="0041705E"/>
    <w:rsid w:val="00433DFF"/>
    <w:rsid w:val="00437C15"/>
    <w:rsid w:val="00441292"/>
    <w:rsid w:val="004455BC"/>
    <w:rsid w:val="00456A16"/>
    <w:rsid w:val="00467975"/>
    <w:rsid w:val="00472D93"/>
    <w:rsid w:val="004733F0"/>
    <w:rsid w:val="00473D7F"/>
    <w:rsid w:val="00474102"/>
    <w:rsid w:val="0048552D"/>
    <w:rsid w:val="00485D05"/>
    <w:rsid w:val="00486C06"/>
    <w:rsid w:val="00487896"/>
    <w:rsid w:val="004967B1"/>
    <w:rsid w:val="004A03B0"/>
    <w:rsid w:val="004B758E"/>
    <w:rsid w:val="004E7DD7"/>
    <w:rsid w:val="00507DCF"/>
    <w:rsid w:val="00510C2C"/>
    <w:rsid w:val="0051338E"/>
    <w:rsid w:val="00513625"/>
    <w:rsid w:val="00515FE7"/>
    <w:rsid w:val="00522A92"/>
    <w:rsid w:val="0053160B"/>
    <w:rsid w:val="0053378B"/>
    <w:rsid w:val="005342AB"/>
    <w:rsid w:val="00540A95"/>
    <w:rsid w:val="00544D99"/>
    <w:rsid w:val="0054524D"/>
    <w:rsid w:val="00551749"/>
    <w:rsid w:val="005550E2"/>
    <w:rsid w:val="0055707D"/>
    <w:rsid w:val="0056166E"/>
    <w:rsid w:val="00566D42"/>
    <w:rsid w:val="005817E6"/>
    <w:rsid w:val="005833F4"/>
    <w:rsid w:val="00591AED"/>
    <w:rsid w:val="005A1BF9"/>
    <w:rsid w:val="005A21E4"/>
    <w:rsid w:val="005C6ED6"/>
    <w:rsid w:val="005D1830"/>
    <w:rsid w:val="005E1335"/>
    <w:rsid w:val="005E1838"/>
    <w:rsid w:val="005E49D4"/>
    <w:rsid w:val="005F3AD5"/>
    <w:rsid w:val="00602203"/>
    <w:rsid w:val="0060736C"/>
    <w:rsid w:val="00615611"/>
    <w:rsid w:val="00620B27"/>
    <w:rsid w:val="00620E94"/>
    <w:rsid w:val="00622230"/>
    <w:rsid w:val="006308D0"/>
    <w:rsid w:val="0063162B"/>
    <w:rsid w:val="0064260E"/>
    <w:rsid w:val="00642C2E"/>
    <w:rsid w:val="00646497"/>
    <w:rsid w:val="006478F6"/>
    <w:rsid w:val="00665B24"/>
    <w:rsid w:val="006752BE"/>
    <w:rsid w:val="00680049"/>
    <w:rsid w:val="00681EA3"/>
    <w:rsid w:val="006902FD"/>
    <w:rsid w:val="00691147"/>
    <w:rsid w:val="00692047"/>
    <w:rsid w:val="00696D25"/>
    <w:rsid w:val="00697E91"/>
    <w:rsid w:val="006A3F23"/>
    <w:rsid w:val="006B30FA"/>
    <w:rsid w:val="006B5E84"/>
    <w:rsid w:val="006B68F9"/>
    <w:rsid w:val="006D42AA"/>
    <w:rsid w:val="006E235F"/>
    <w:rsid w:val="006E362F"/>
    <w:rsid w:val="006E5F39"/>
    <w:rsid w:val="006F13CA"/>
    <w:rsid w:val="006F13CC"/>
    <w:rsid w:val="007018F3"/>
    <w:rsid w:val="00702347"/>
    <w:rsid w:val="007126ED"/>
    <w:rsid w:val="0072119A"/>
    <w:rsid w:val="0072397D"/>
    <w:rsid w:val="007254F5"/>
    <w:rsid w:val="0074170C"/>
    <w:rsid w:val="007535CA"/>
    <w:rsid w:val="0076070E"/>
    <w:rsid w:val="00781639"/>
    <w:rsid w:val="007865D3"/>
    <w:rsid w:val="007907B9"/>
    <w:rsid w:val="0079259A"/>
    <w:rsid w:val="007A218D"/>
    <w:rsid w:val="007A4698"/>
    <w:rsid w:val="007B1D7E"/>
    <w:rsid w:val="007B68FE"/>
    <w:rsid w:val="007C5AD8"/>
    <w:rsid w:val="007D183E"/>
    <w:rsid w:val="007D5D2A"/>
    <w:rsid w:val="007E5B21"/>
    <w:rsid w:val="00801747"/>
    <w:rsid w:val="00802538"/>
    <w:rsid w:val="0080423C"/>
    <w:rsid w:val="0080691F"/>
    <w:rsid w:val="008149EA"/>
    <w:rsid w:val="008206C0"/>
    <w:rsid w:val="0082539F"/>
    <w:rsid w:val="00825759"/>
    <w:rsid w:val="00833B1C"/>
    <w:rsid w:val="0083706B"/>
    <w:rsid w:val="0084341C"/>
    <w:rsid w:val="00843A19"/>
    <w:rsid w:val="00845323"/>
    <w:rsid w:val="008503AA"/>
    <w:rsid w:val="00854C55"/>
    <w:rsid w:val="0085667D"/>
    <w:rsid w:val="00857FA5"/>
    <w:rsid w:val="00862906"/>
    <w:rsid w:val="0087010C"/>
    <w:rsid w:val="008770B1"/>
    <w:rsid w:val="008876E6"/>
    <w:rsid w:val="00890113"/>
    <w:rsid w:val="00894895"/>
    <w:rsid w:val="0089644D"/>
    <w:rsid w:val="008A23DC"/>
    <w:rsid w:val="008B183C"/>
    <w:rsid w:val="008B54CA"/>
    <w:rsid w:val="008C0746"/>
    <w:rsid w:val="008C7156"/>
    <w:rsid w:val="008D4B82"/>
    <w:rsid w:val="008D5DB3"/>
    <w:rsid w:val="008E3A04"/>
    <w:rsid w:val="008F5B3A"/>
    <w:rsid w:val="009105EC"/>
    <w:rsid w:val="00915528"/>
    <w:rsid w:val="00915C15"/>
    <w:rsid w:val="0093302E"/>
    <w:rsid w:val="00936BBE"/>
    <w:rsid w:val="00940851"/>
    <w:rsid w:val="00941565"/>
    <w:rsid w:val="00943B5B"/>
    <w:rsid w:val="00947CD2"/>
    <w:rsid w:val="00957368"/>
    <w:rsid w:val="00957BD4"/>
    <w:rsid w:val="00960A72"/>
    <w:rsid w:val="00963075"/>
    <w:rsid w:val="00965F54"/>
    <w:rsid w:val="00971EA3"/>
    <w:rsid w:val="00973C54"/>
    <w:rsid w:val="00975803"/>
    <w:rsid w:val="009763C8"/>
    <w:rsid w:val="009813AF"/>
    <w:rsid w:val="009933B4"/>
    <w:rsid w:val="009D4DC1"/>
    <w:rsid w:val="009D7019"/>
    <w:rsid w:val="009E7600"/>
    <w:rsid w:val="009F0652"/>
    <w:rsid w:val="00A041B1"/>
    <w:rsid w:val="00A107E6"/>
    <w:rsid w:val="00A11E48"/>
    <w:rsid w:val="00A1214B"/>
    <w:rsid w:val="00A1391D"/>
    <w:rsid w:val="00A16321"/>
    <w:rsid w:val="00A17761"/>
    <w:rsid w:val="00A3723A"/>
    <w:rsid w:val="00A40606"/>
    <w:rsid w:val="00A46D6C"/>
    <w:rsid w:val="00A50788"/>
    <w:rsid w:val="00A51BC5"/>
    <w:rsid w:val="00A644F5"/>
    <w:rsid w:val="00A81638"/>
    <w:rsid w:val="00A905E8"/>
    <w:rsid w:val="00A92308"/>
    <w:rsid w:val="00AA0A73"/>
    <w:rsid w:val="00AA22EE"/>
    <w:rsid w:val="00AA2986"/>
    <w:rsid w:val="00AB156F"/>
    <w:rsid w:val="00AB32D2"/>
    <w:rsid w:val="00AB7971"/>
    <w:rsid w:val="00AC2F0C"/>
    <w:rsid w:val="00AC459C"/>
    <w:rsid w:val="00AD3F49"/>
    <w:rsid w:val="00AD723D"/>
    <w:rsid w:val="00AE10DE"/>
    <w:rsid w:val="00AE317B"/>
    <w:rsid w:val="00AF0496"/>
    <w:rsid w:val="00B06128"/>
    <w:rsid w:val="00B12B0C"/>
    <w:rsid w:val="00B14EDE"/>
    <w:rsid w:val="00B21A20"/>
    <w:rsid w:val="00B24BBF"/>
    <w:rsid w:val="00B24EFB"/>
    <w:rsid w:val="00B259BB"/>
    <w:rsid w:val="00B26C49"/>
    <w:rsid w:val="00B53043"/>
    <w:rsid w:val="00B5360C"/>
    <w:rsid w:val="00B5651F"/>
    <w:rsid w:val="00B6197C"/>
    <w:rsid w:val="00B65ACC"/>
    <w:rsid w:val="00B65EA7"/>
    <w:rsid w:val="00B66EB6"/>
    <w:rsid w:val="00B72E33"/>
    <w:rsid w:val="00BC56D2"/>
    <w:rsid w:val="00BC5E0C"/>
    <w:rsid w:val="00BD5318"/>
    <w:rsid w:val="00BE058E"/>
    <w:rsid w:val="00BE29E0"/>
    <w:rsid w:val="00BF247A"/>
    <w:rsid w:val="00BF6595"/>
    <w:rsid w:val="00BF7E94"/>
    <w:rsid w:val="00C00AC4"/>
    <w:rsid w:val="00C07C2A"/>
    <w:rsid w:val="00C224E7"/>
    <w:rsid w:val="00C2312C"/>
    <w:rsid w:val="00C23D78"/>
    <w:rsid w:val="00C2552C"/>
    <w:rsid w:val="00C30186"/>
    <w:rsid w:val="00C3531B"/>
    <w:rsid w:val="00C52645"/>
    <w:rsid w:val="00C5597E"/>
    <w:rsid w:val="00C71833"/>
    <w:rsid w:val="00C83944"/>
    <w:rsid w:val="00C92BA2"/>
    <w:rsid w:val="00CA0177"/>
    <w:rsid w:val="00CA07F3"/>
    <w:rsid w:val="00CB0C95"/>
    <w:rsid w:val="00CB6286"/>
    <w:rsid w:val="00CC1915"/>
    <w:rsid w:val="00CD0B38"/>
    <w:rsid w:val="00CD31F2"/>
    <w:rsid w:val="00CD4585"/>
    <w:rsid w:val="00CD64EC"/>
    <w:rsid w:val="00CF58C9"/>
    <w:rsid w:val="00D03330"/>
    <w:rsid w:val="00D124FC"/>
    <w:rsid w:val="00D2168F"/>
    <w:rsid w:val="00D260B9"/>
    <w:rsid w:val="00D372E1"/>
    <w:rsid w:val="00D4143F"/>
    <w:rsid w:val="00D44E97"/>
    <w:rsid w:val="00D53AB1"/>
    <w:rsid w:val="00D70000"/>
    <w:rsid w:val="00D7426B"/>
    <w:rsid w:val="00D8059F"/>
    <w:rsid w:val="00D874D3"/>
    <w:rsid w:val="00D92CB5"/>
    <w:rsid w:val="00D955FE"/>
    <w:rsid w:val="00DA3C8E"/>
    <w:rsid w:val="00DA7D79"/>
    <w:rsid w:val="00DB26A3"/>
    <w:rsid w:val="00DD4FAD"/>
    <w:rsid w:val="00DD69B9"/>
    <w:rsid w:val="00DE1C52"/>
    <w:rsid w:val="00DF12A9"/>
    <w:rsid w:val="00E00E02"/>
    <w:rsid w:val="00E0288F"/>
    <w:rsid w:val="00E0694A"/>
    <w:rsid w:val="00E12749"/>
    <w:rsid w:val="00E16A7E"/>
    <w:rsid w:val="00E16AF0"/>
    <w:rsid w:val="00E32505"/>
    <w:rsid w:val="00E41468"/>
    <w:rsid w:val="00E41DA8"/>
    <w:rsid w:val="00E43F13"/>
    <w:rsid w:val="00E47690"/>
    <w:rsid w:val="00E47C19"/>
    <w:rsid w:val="00E56DA0"/>
    <w:rsid w:val="00E606B4"/>
    <w:rsid w:val="00E6208D"/>
    <w:rsid w:val="00E664F7"/>
    <w:rsid w:val="00E764C5"/>
    <w:rsid w:val="00E81A84"/>
    <w:rsid w:val="00E82AA1"/>
    <w:rsid w:val="00E8711C"/>
    <w:rsid w:val="00EA1A39"/>
    <w:rsid w:val="00EA756C"/>
    <w:rsid w:val="00EB2F80"/>
    <w:rsid w:val="00EC3F2E"/>
    <w:rsid w:val="00EC646B"/>
    <w:rsid w:val="00ED2F2C"/>
    <w:rsid w:val="00ED3B32"/>
    <w:rsid w:val="00ED50AD"/>
    <w:rsid w:val="00EE08FE"/>
    <w:rsid w:val="00F02954"/>
    <w:rsid w:val="00F02B2E"/>
    <w:rsid w:val="00F04014"/>
    <w:rsid w:val="00F1453B"/>
    <w:rsid w:val="00F23A92"/>
    <w:rsid w:val="00F26B79"/>
    <w:rsid w:val="00F27B00"/>
    <w:rsid w:val="00F30FAB"/>
    <w:rsid w:val="00F31469"/>
    <w:rsid w:val="00F37AD4"/>
    <w:rsid w:val="00F44E9A"/>
    <w:rsid w:val="00F52B3D"/>
    <w:rsid w:val="00F604A9"/>
    <w:rsid w:val="00F76F29"/>
    <w:rsid w:val="00F81C94"/>
    <w:rsid w:val="00F900EE"/>
    <w:rsid w:val="00F9348D"/>
    <w:rsid w:val="00FA5C50"/>
    <w:rsid w:val="00FB0784"/>
    <w:rsid w:val="00FB40DC"/>
    <w:rsid w:val="00FB6020"/>
    <w:rsid w:val="00FB79EE"/>
    <w:rsid w:val="00FD15BA"/>
    <w:rsid w:val="00FD414E"/>
    <w:rsid w:val="00FD61F4"/>
    <w:rsid w:val="00FD6E70"/>
    <w:rsid w:val="00FD740A"/>
    <w:rsid w:val="00FE3AA3"/>
    <w:rsid w:val="00FE51B2"/>
    <w:rsid w:val="00FE57ED"/>
    <w:rsid w:val="00FE6509"/>
    <w:rsid w:val="00FE7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BFC8E"/>
  <w14:defaultImageDpi w14:val="32767"/>
  <w15:chartTrackingRefBased/>
  <w15:docId w15:val="{845BA031-D339-5946-94C4-BE37C02B1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sz w:val="22"/>
        <w:szCs w:val="24"/>
        <w:lang w:val="en-US" w:eastAsia="en-US" w:bidi="ar-SA"/>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77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0186"/>
    <w:rPr>
      <w:color w:val="0563C1" w:themeColor="hyperlink"/>
      <w:u w:val="single"/>
    </w:rPr>
  </w:style>
  <w:style w:type="character" w:styleId="CommentReference">
    <w:name w:val="annotation reference"/>
    <w:basedOn w:val="DefaultParagraphFont"/>
    <w:uiPriority w:val="99"/>
    <w:semiHidden/>
    <w:unhideWhenUsed/>
    <w:rsid w:val="000938D6"/>
    <w:rPr>
      <w:sz w:val="16"/>
      <w:szCs w:val="16"/>
    </w:rPr>
  </w:style>
  <w:style w:type="paragraph" w:styleId="CommentText">
    <w:name w:val="annotation text"/>
    <w:basedOn w:val="Normal"/>
    <w:link w:val="CommentTextChar"/>
    <w:uiPriority w:val="99"/>
    <w:semiHidden/>
    <w:unhideWhenUsed/>
    <w:rsid w:val="000938D6"/>
    <w:pPr>
      <w:spacing w:line="240" w:lineRule="auto"/>
    </w:pPr>
    <w:rPr>
      <w:sz w:val="20"/>
      <w:szCs w:val="20"/>
    </w:rPr>
  </w:style>
  <w:style w:type="character" w:customStyle="1" w:styleId="CommentTextChar">
    <w:name w:val="Comment Text Char"/>
    <w:basedOn w:val="DefaultParagraphFont"/>
    <w:link w:val="CommentText"/>
    <w:uiPriority w:val="99"/>
    <w:semiHidden/>
    <w:rsid w:val="000938D6"/>
    <w:rPr>
      <w:sz w:val="20"/>
      <w:szCs w:val="20"/>
    </w:rPr>
  </w:style>
  <w:style w:type="paragraph" w:styleId="CommentSubject">
    <w:name w:val="annotation subject"/>
    <w:basedOn w:val="CommentText"/>
    <w:next w:val="CommentText"/>
    <w:link w:val="CommentSubjectChar"/>
    <w:uiPriority w:val="99"/>
    <w:semiHidden/>
    <w:unhideWhenUsed/>
    <w:rsid w:val="000938D6"/>
    <w:rPr>
      <w:b/>
      <w:bCs/>
    </w:rPr>
  </w:style>
  <w:style w:type="character" w:customStyle="1" w:styleId="CommentSubjectChar">
    <w:name w:val="Comment Subject Char"/>
    <w:basedOn w:val="CommentTextChar"/>
    <w:link w:val="CommentSubject"/>
    <w:uiPriority w:val="99"/>
    <w:semiHidden/>
    <w:rsid w:val="000938D6"/>
    <w:rPr>
      <w:b/>
      <w:bCs/>
      <w:sz w:val="20"/>
      <w:szCs w:val="20"/>
    </w:rPr>
  </w:style>
  <w:style w:type="paragraph" w:styleId="Revision">
    <w:name w:val="Revision"/>
    <w:hidden/>
    <w:uiPriority w:val="99"/>
    <w:semiHidden/>
    <w:rsid w:val="000938D6"/>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g14dd@brocku.ca"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mailto:rb15xz@brocku.ca" TargetMode="External"/><Relationship Id="rId12" Type="http://schemas.openxmlformats.org/officeDocument/2006/relationships/image" Target="media/image2.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kg17jm@brocku.ca" TargetMode="External"/><Relationship Id="rId11" Type="http://schemas.openxmlformats.org/officeDocument/2006/relationships/image" Target="media/image1.emf"/><Relationship Id="rId5" Type="http://schemas.openxmlformats.org/officeDocument/2006/relationships/hyperlink" Target="mailto:jr12ft@brocku.ca" TargetMode="External"/><Relationship Id="rId15" Type="http://schemas.openxmlformats.org/officeDocument/2006/relationships/fontTable" Target="fontTable.xml"/><Relationship Id="rId10" Type="http://schemas.openxmlformats.org/officeDocument/2006/relationships/hyperlink" Target="mailto:vfajardo@brocku.ca" TargetMode="External"/><Relationship Id="rId4" Type="http://schemas.openxmlformats.org/officeDocument/2006/relationships/hyperlink" Target="mailto:jb15gq@brocku.ca" TargetMode="External"/><Relationship Id="rId9" Type="http://schemas.openxmlformats.org/officeDocument/2006/relationships/hyperlink" Target="mailto:rmacpherson@brocku.ca"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9</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aun</dc:creator>
  <cp:keywords/>
  <dc:description/>
  <cp:lastModifiedBy>Sinead Behan</cp:lastModifiedBy>
  <cp:revision>8</cp:revision>
  <dcterms:created xsi:type="dcterms:W3CDTF">2022-07-18T18:21:00Z</dcterms:created>
  <dcterms:modified xsi:type="dcterms:W3CDTF">2022-08-05T10:21:00Z</dcterms:modified>
</cp:coreProperties>
</file>